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88C8F" w14:textId="4C97471A" w:rsidR="00DF2E9E" w:rsidRDefault="00DF2E9E" w:rsidP="00DF2E9E">
      <w:pPr>
        <w:autoSpaceDE w:val="0"/>
        <w:autoSpaceDN w:val="0"/>
        <w:adjustRightInd w:val="0"/>
        <w:spacing w:line="480" w:lineRule="auto"/>
        <w:rPr>
          <w:rFonts w:eastAsia="YuGothic Medium"/>
          <w:b/>
          <w:bCs/>
          <w:lang w:val="en-US"/>
        </w:rPr>
      </w:pPr>
      <w:bookmarkStart w:id="0" w:name="_GoBack"/>
      <w:bookmarkEnd w:id="0"/>
      <w:r w:rsidRPr="00493EFC">
        <w:rPr>
          <w:rFonts w:eastAsia="YuGothic Medium"/>
          <w:b/>
          <w:bCs/>
          <w:lang w:val="en-US"/>
        </w:rPr>
        <w:t xml:space="preserve">Supplementary Table 1. Changes in clinical parameters from baseline to after 24 weeks of liraglutide treatment </w:t>
      </w:r>
    </w:p>
    <w:tbl>
      <w:tblPr>
        <w:tblW w:w="0" w:type="auto"/>
        <w:tblBorders>
          <w:top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40"/>
        <w:gridCol w:w="1020"/>
        <w:gridCol w:w="236"/>
        <w:gridCol w:w="1080"/>
        <w:gridCol w:w="1020"/>
        <w:gridCol w:w="236"/>
        <w:gridCol w:w="1080"/>
        <w:gridCol w:w="1040"/>
      </w:tblGrid>
      <w:tr w:rsidR="00DF2E9E" w:rsidRPr="00493EFC" w14:paraId="1F56E10E" w14:textId="77777777" w:rsidTr="001B51B1">
        <w:tc>
          <w:tcPr>
            <w:tcW w:w="3340" w:type="dxa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B5261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Variable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83EA0B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Baseline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B69B17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4 week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6874D6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</w:t>
            </w:r>
            <w:r w:rsidRPr="00493EFC">
              <w:rPr>
                <w:rFonts w:eastAsia="YuGothic Medium"/>
                <w:lang w:val="en-US"/>
              </w:rPr>
              <w:t>-value</w:t>
            </w:r>
          </w:p>
        </w:tc>
      </w:tr>
      <w:tr w:rsidR="00DF2E9E" w:rsidRPr="00493EFC" w14:paraId="3D3AF490" w14:textId="77777777" w:rsidTr="001B51B1">
        <w:tc>
          <w:tcPr>
            <w:tcW w:w="3340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04891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BMI (kg/m</w:t>
            </w:r>
            <w:r w:rsidRPr="00493EFC">
              <w:rPr>
                <w:rFonts w:eastAsia="YuGothic Medium"/>
                <w:vertAlign w:val="superscript"/>
                <w:lang w:val="en-US"/>
              </w:rPr>
              <w:t>2</w:t>
            </w:r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0CF743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30.4</w:t>
            </w: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769FB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D9987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6.0</w:t>
            </w:r>
          </w:p>
        </w:tc>
        <w:tc>
          <w:tcPr>
            <w:tcW w:w="1020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BB633A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9.9</w:t>
            </w: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DA78EA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5DA8D6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6.2</w:t>
            </w:r>
          </w:p>
        </w:tc>
        <w:tc>
          <w:tcPr>
            <w:tcW w:w="1040" w:type="dxa"/>
            <w:tcBorders>
              <w:top w:val="single" w:sz="4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22EF17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</w:t>
            </w:r>
          </w:p>
        </w:tc>
      </w:tr>
      <w:tr w:rsidR="00DF2E9E" w:rsidRPr="00493EFC" w14:paraId="436D481A" w14:textId="77777777" w:rsidTr="001B51B1">
        <w:tc>
          <w:tcPr>
            <w:tcW w:w="334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C4FC6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HbA1c (%)</w:t>
            </w:r>
          </w:p>
        </w:tc>
        <w:tc>
          <w:tcPr>
            <w:tcW w:w="102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14995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9.0</w:t>
            </w:r>
          </w:p>
        </w:tc>
        <w:tc>
          <w:tcPr>
            <w:tcW w:w="236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4BA433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E7338F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.5</w:t>
            </w:r>
          </w:p>
        </w:tc>
        <w:tc>
          <w:tcPr>
            <w:tcW w:w="102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B1D8A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8.1</w:t>
            </w:r>
          </w:p>
        </w:tc>
        <w:tc>
          <w:tcPr>
            <w:tcW w:w="236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D25BFC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1FA53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.6</w:t>
            </w:r>
          </w:p>
        </w:tc>
        <w:tc>
          <w:tcPr>
            <w:tcW w:w="104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11300E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01</w:t>
            </w:r>
          </w:p>
        </w:tc>
      </w:tr>
      <w:tr w:rsidR="00DF2E9E" w:rsidRPr="00493EFC" w14:paraId="1ED36834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73DE1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SBP (mmHg)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1B1D1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32.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3829A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A23F1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9.4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5B05E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30.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FE8A1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049B6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5.1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C997DB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5</w:t>
            </w:r>
          </w:p>
        </w:tc>
      </w:tr>
      <w:tr w:rsidR="00DF2E9E" w:rsidRPr="00493EFC" w14:paraId="2912A0E4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515CD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BP (mmHg)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3AF0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75.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3E49E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A5084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4.7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3AF62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72.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0189F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1675C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1.9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B09A0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8</w:t>
            </w:r>
          </w:p>
        </w:tc>
      </w:tr>
      <w:tr w:rsidR="00DF2E9E" w:rsidRPr="00493EFC" w14:paraId="183B6C19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B31F32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HDL-C (mmol/L)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C0AF3C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49.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0F641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80AC2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1.4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58A17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48.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36470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4F2B90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9.8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46F54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9</w:t>
            </w:r>
          </w:p>
        </w:tc>
      </w:tr>
      <w:tr w:rsidR="00DF2E9E" w:rsidRPr="00493EFC" w14:paraId="316FCBF3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AEB860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DL-C (mmol/L)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E404AE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14.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945DD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E066F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7.6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DA8FC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11.4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CAD022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9F987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34.6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A81D1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4</w:t>
            </w:r>
          </w:p>
        </w:tc>
      </w:tr>
      <w:tr w:rsidR="00DF2E9E" w:rsidRPr="00493EFC" w14:paraId="7348DB7E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EFFAA7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TG (mmol/L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6F9630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45.0 (125.5-231.5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E167C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70.0 (114.5-220.0)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575446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1</w:t>
            </w:r>
          </w:p>
        </w:tc>
      </w:tr>
      <w:tr w:rsidR="00DF2E9E" w:rsidRPr="00493EFC" w14:paraId="033AB8D0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19575A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TG/HDL-C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38E4CB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3.5 (2.1–4.9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AE3C6E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3.4 (2.1–5.4)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51050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6</w:t>
            </w:r>
          </w:p>
        </w:tc>
      </w:tr>
      <w:tr w:rsidR="00DF2E9E" w:rsidRPr="00493EFC" w14:paraId="1042A6D9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D0B0D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eGFR (mL/min/1.73 m</w:t>
            </w:r>
            <w:r w:rsidRPr="00493EFC">
              <w:rPr>
                <w:rFonts w:eastAsia="YuGothic Medium"/>
                <w:vertAlign w:val="superscript"/>
                <w:lang w:val="en-US"/>
              </w:rPr>
              <w:t>2</w:t>
            </w:r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1C370B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73.4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7867CF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33164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9.9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E9ECAC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71.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2949C7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003DD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8.7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50F137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2</w:t>
            </w:r>
          </w:p>
        </w:tc>
      </w:tr>
      <w:tr w:rsidR="00DF2E9E" w:rsidRPr="00493EFC" w14:paraId="579DE8E5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077A7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ALT (U/L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F22ACF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7.0 (18.5–48.0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60F92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3.0 (17.0–37.0)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44131C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</w:tr>
      <w:tr w:rsidR="00DF2E9E" w:rsidRPr="00493EFC" w14:paraId="3A2BBA49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FC7D3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AST (U/L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5CB9F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5.0 (18.5–32.0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58074A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2.0 (17.0–30.0)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1C566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01</w:t>
            </w:r>
          </w:p>
        </w:tc>
      </w:tr>
      <w:tr w:rsidR="00DF2E9E" w:rsidRPr="00493EFC" w14:paraId="77E0A064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964894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GGT (U/L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6B293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38.0 (23.0–73.5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19C9F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36.0 (23.0–64.0)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6633DD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1</w:t>
            </w:r>
          </w:p>
        </w:tc>
      </w:tr>
      <w:tr w:rsidR="00DF2E9E" w:rsidRPr="00493EFC" w14:paraId="4F567789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7606F3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Platelet count (×10</w:t>
            </w:r>
            <w:r w:rsidRPr="00493EFC">
              <w:rPr>
                <w:rFonts w:eastAsia="YuGothic Medium"/>
                <w:vertAlign w:val="superscript"/>
                <w:lang w:val="en-US"/>
              </w:rPr>
              <w:t>3</w:t>
            </w:r>
            <w:r w:rsidRPr="00493EFC">
              <w:rPr>
                <w:rFonts w:eastAsia="YuGothic Medium"/>
                <w:lang w:val="en-US"/>
              </w:rPr>
              <w:t>/</w:t>
            </w:r>
            <w:proofErr w:type="spellStart"/>
            <w:r w:rsidRPr="00493EFC">
              <w:rPr>
                <w:rFonts w:eastAsia="YuGothic Medium"/>
                <w:lang w:val="en-US"/>
              </w:rPr>
              <w:t>μL</w:t>
            </w:r>
            <w:proofErr w:type="spellEnd"/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F58465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30.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E51B16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4D19B2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57.9</w:t>
            </w:r>
          </w:p>
        </w:tc>
        <w:tc>
          <w:tcPr>
            <w:tcW w:w="10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DFA17F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242.8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436B3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±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73F96A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62.7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341D58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</w:tr>
      <w:tr w:rsidR="00DF2E9E" w:rsidRPr="00493EFC" w14:paraId="4A9CC0B2" w14:textId="77777777" w:rsidTr="001B51B1">
        <w:tc>
          <w:tcPr>
            <w:tcW w:w="33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348FF2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FIB-4 index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831433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.20 (0.80–1.60)</w:t>
            </w:r>
          </w:p>
        </w:tc>
        <w:tc>
          <w:tcPr>
            <w:tcW w:w="2336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AAC7D7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1.03 (0.75–1.51)</w:t>
            </w:r>
          </w:p>
        </w:tc>
        <w:tc>
          <w:tcPr>
            <w:tcW w:w="10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C13860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04</w:t>
            </w:r>
          </w:p>
        </w:tc>
      </w:tr>
      <w:tr w:rsidR="00DF2E9E" w:rsidRPr="00493EFC" w14:paraId="6533F305" w14:textId="77777777" w:rsidTr="001B51B1">
        <w:tc>
          <w:tcPr>
            <w:tcW w:w="3340" w:type="dxa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995662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APRI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93F91E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1 (0.21–0.45)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C8D621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8 (0.20–0.39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CB8ED9" w14:textId="77777777" w:rsidR="00DF2E9E" w:rsidRPr="00493EFC" w:rsidRDefault="00DF2E9E" w:rsidP="004A0A5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YuGothic Medium"/>
                <w:b/>
                <w:bCs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</w:tr>
    </w:tbl>
    <w:p w14:paraId="14FEFF01" w14:textId="77777777" w:rsidR="00DF2E9E" w:rsidRPr="00493EFC" w:rsidRDefault="00DF2E9E" w:rsidP="00DF2E9E">
      <w:pPr>
        <w:autoSpaceDE w:val="0"/>
        <w:autoSpaceDN w:val="0"/>
        <w:adjustRightInd w:val="0"/>
        <w:spacing w:line="480" w:lineRule="auto"/>
        <w:rPr>
          <w:rFonts w:eastAsia="YuGothic Medium"/>
          <w:lang w:val="en-US"/>
        </w:rPr>
      </w:pPr>
      <w:r w:rsidRPr="00493EFC">
        <w:rPr>
          <w:rFonts w:eastAsia="YuGothic Medium"/>
          <w:lang w:val="en-US"/>
        </w:rPr>
        <w:t xml:space="preserve">Data were expressed as mean ± standard deviation or median and interquartile range. Statistical significance was estimated using paired </w:t>
      </w:r>
      <w:r w:rsidRPr="00493EFC">
        <w:rPr>
          <w:rFonts w:eastAsia="YuGothic Medium"/>
          <w:i/>
          <w:iCs/>
          <w:lang w:val="en-US"/>
        </w:rPr>
        <w:t>t</w:t>
      </w:r>
      <w:r w:rsidRPr="00493EFC">
        <w:rPr>
          <w:rFonts w:eastAsia="YuGothic Medium"/>
          <w:lang w:val="en-US"/>
        </w:rPr>
        <w:t xml:space="preserve">-test or Wilcoxon signed-rank test. </w:t>
      </w:r>
    </w:p>
    <w:p w14:paraId="15898A54" w14:textId="77777777" w:rsidR="00DF2E9E" w:rsidRPr="00493EFC" w:rsidRDefault="00DF2E9E" w:rsidP="00DF2E9E">
      <w:pPr>
        <w:autoSpaceDE w:val="0"/>
        <w:autoSpaceDN w:val="0"/>
        <w:adjustRightInd w:val="0"/>
        <w:spacing w:line="480" w:lineRule="auto"/>
        <w:rPr>
          <w:rFonts w:eastAsia="YuGothic Medium"/>
          <w:lang w:val="en-US"/>
        </w:rPr>
      </w:pPr>
      <w:r w:rsidRPr="00493EFC">
        <w:rPr>
          <w:rFonts w:eastAsia="YuGothic Medium"/>
          <w:lang w:val="en-US"/>
        </w:rPr>
        <w:t xml:space="preserve">ALT, alanine aminotransferase; APRI, aspartate aminotransferase to platelet counts ratio index; AST, aspartate aminotransferase; BMI, body mass index; DBP, diastolic blood pressure; eGFR, estimated glomerular filtration rate; FIB-4 index, fibrosis-4 index; GGT, γ-glutamyl transferase; </w:t>
      </w:r>
      <w:r w:rsidRPr="00493EFC">
        <w:rPr>
          <w:rFonts w:eastAsia="YuGothic Medium"/>
          <w:lang w:val="en-US"/>
        </w:rPr>
        <w:lastRenderedPageBreak/>
        <w:t>HbA1c, glycated hemoglobin; HDL-C, high-density lipoprotein cholesterol; LDL-C, low-density lipoprotein cholesterol; SBP, systolic blood pressure; TG, triglyceride; TG/HDL-C, triglyceride to high-density lipoprotein–cholesterol ratio</w:t>
      </w:r>
    </w:p>
    <w:p w14:paraId="588C7E7F" w14:textId="77777777" w:rsidR="00DF2E9E" w:rsidRPr="00493EFC" w:rsidRDefault="00DF2E9E" w:rsidP="00DF2E9E">
      <w:pPr>
        <w:autoSpaceDE w:val="0"/>
        <w:autoSpaceDN w:val="0"/>
        <w:adjustRightInd w:val="0"/>
        <w:spacing w:line="480" w:lineRule="auto"/>
        <w:rPr>
          <w:rFonts w:eastAsia="YuGothic Medium"/>
          <w:lang w:val="en-US"/>
        </w:rPr>
      </w:pPr>
    </w:p>
    <w:p w14:paraId="69D639B9" w14:textId="77777777" w:rsidR="001B51B1" w:rsidRDefault="001B51B1" w:rsidP="00DF2E9E">
      <w:pPr>
        <w:sectPr w:rsidR="001B5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56A10E" w14:textId="77777777" w:rsidR="00535BBE" w:rsidRPr="00493EFC" w:rsidRDefault="00535BBE" w:rsidP="00535BBE">
      <w:pPr>
        <w:autoSpaceDE w:val="0"/>
        <w:autoSpaceDN w:val="0"/>
        <w:adjustRightInd w:val="0"/>
        <w:spacing w:line="480" w:lineRule="auto"/>
        <w:rPr>
          <w:rFonts w:eastAsia="YuGothic Medium"/>
          <w:b/>
          <w:bCs/>
          <w:lang w:val="en-US"/>
        </w:rPr>
      </w:pPr>
      <w:r w:rsidRPr="00493EFC">
        <w:rPr>
          <w:rFonts w:eastAsia="YuGothic Medium"/>
          <w:b/>
          <w:bCs/>
          <w:lang w:val="en-US"/>
        </w:rPr>
        <w:lastRenderedPageBreak/>
        <w:t xml:space="preserve">Supplementary Table 2. Pearson’s correlation coefficient analysis of the association between changes in ALT, FIB-4 index, or APRI and baseline clinical characteristics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60"/>
        <w:gridCol w:w="920"/>
        <w:gridCol w:w="1360"/>
        <w:gridCol w:w="236"/>
        <w:gridCol w:w="940"/>
        <w:gridCol w:w="1080"/>
        <w:gridCol w:w="236"/>
        <w:gridCol w:w="920"/>
        <w:gridCol w:w="980"/>
      </w:tblGrid>
      <w:tr w:rsidR="00535BBE" w:rsidRPr="00493EFC" w14:paraId="0ED2910F" w14:textId="77777777" w:rsidTr="00535BBE">
        <w:tc>
          <w:tcPr>
            <w:tcW w:w="24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07B65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Variable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6EB9FC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Δ ALT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85D12D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A7DC6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Δ FIB-4 index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3C02F2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EDD675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Δ APRI</w:t>
            </w:r>
          </w:p>
        </w:tc>
      </w:tr>
      <w:tr w:rsidR="00535BBE" w:rsidRPr="00493EFC" w14:paraId="1BFD57FE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13AA1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72072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8A581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</w:t>
            </w:r>
            <w:r w:rsidRPr="00493EFC">
              <w:rPr>
                <w:rFonts w:eastAsia="YuGothic Medium"/>
                <w:lang w:val="en-US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621EE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47843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A9049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-</w:t>
            </w:r>
            <w:r w:rsidRPr="00493EFC">
              <w:rPr>
                <w:rFonts w:eastAsia="YuGothic Medium"/>
                <w:lang w:val="en-US"/>
              </w:rPr>
              <w:t>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219B9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5B23E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r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7D67A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-</w:t>
            </w:r>
            <w:r w:rsidRPr="00493EFC">
              <w:rPr>
                <w:rFonts w:eastAsia="YuGothic Medium"/>
                <w:lang w:val="en-US"/>
              </w:rPr>
              <w:t>value</w:t>
            </w:r>
          </w:p>
        </w:tc>
      </w:tr>
      <w:tr w:rsidR="00535BBE" w:rsidRPr="00493EFC" w14:paraId="69E7C0CA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25703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Sex, male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4E7F4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79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76122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A314C0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5FAE2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A97CB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22E9A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6B603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17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57446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1</w:t>
            </w:r>
          </w:p>
        </w:tc>
      </w:tr>
      <w:tr w:rsidR="00535BBE" w:rsidRPr="00493EFC" w14:paraId="0725C50D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DBE70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Age (years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3A51E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9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65EA6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DE748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29CD6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B9477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F6FA9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F9523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28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D316F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</w:t>
            </w:r>
          </w:p>
        </w:tc>
      </w:tr>
      <w:tr w:rsidR="00535BBE" w:rsidRPr="00493EFC" w14:paraId="28DC4EDC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052EB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uration of diabetes (years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DE9FD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53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A5CD4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C0C0A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ACD3A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84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3FFAC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850AC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FB1D4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9F145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6</w:t>
            </w:r>
          </w:p>
        </w:tc>
      </w:tr>
      <w:tr w:rsidR="00535BBE" w:rsidRPr="00493EFC" w14:paraId="0D918FD4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CA0E1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Obesity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8A41D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1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0DDB7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A9E4D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BDAA5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95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3C539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60E54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49ECC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14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0D696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5</w:t>
            </w:r>
          </w:p>
        </w:tc>
      </w:tr>
      <w:tr w:rsidR="00535BBE" w:rsidRPr="00493EFC" w14:paraId="6EAA9974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771B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iabetic retinopathy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E227B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16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1A4DB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24C5E3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C8964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63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3991C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999E43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5941A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3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37E72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6</w:t>
            </w:r>
          </w:p>
        </w:tc>
      </w:tr>
      <w:tr w:rsidR="00535BBE" w:rsidRPr="00493EFC" w14:paraId="55556899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CDE76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iabetic nephropathy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332785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21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3F5DF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05E911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CAD42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49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D3A48C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075F3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DBFE0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13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3ABEAA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4</w:t>
            </w:r>
          </w:p>
        </w:tc>
      </w:tr>
      <w:tr w:rsidR="00535BBE" w:rsidRPr="00493EFC" w14:paraId="74D3C597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9A995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BMI (kg/m</w:t>
            </w:r>
            <w:r w:rsidRPr="00493EFC">
              <w:rPr>
                <w:rFonts w:eastAsia="YuGothic Medium"/>
                <w:vertAlign w:val="superscript"/>
                <w:lang w:val="en-US"/>
              </w:rPr>
              <w:t>2</w:t>
            </w:r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F862D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95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F47E3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9BC38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A9C68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03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031D57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D77825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29009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74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307FF2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</w:tr>
      <w:tr w:rsidR="00535BBE" w:rsidRPr="00493EFC" w14:paraId="288E40DE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5036E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HbA1c (%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F5812B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69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D2D0A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9A2AF2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E4ED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52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5D2A98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7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BDF93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0F22D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57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BB7E30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9</w:t>
            </w:r>
          </w:p>
        </w:tc>
      </w:tr>
      <w:tr w:rsidR="00535BBE" w:rsidRPr="00493EFC" w14:paraId="598A99C1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5B41A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SBP (mmHg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BF204D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08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B1C63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6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0CFDE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76227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61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1455D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2DFE8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8B8B8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75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F7513E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3</w:t>
            </w:r>
          </w:p>
        </w:tc>
      </w:tr>
      <w:tr w:rsidR="00535BBE" w:rsidRPr="00493EFC" w14:paraId="2B56F43A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396A7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BP (mmHg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6B6198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90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FEB9D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8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2B7C57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4DE14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8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2C8728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0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DE8A0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62C28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99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9CCA80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1</w:t>
            </w:r>
          </w:p>
        </w:tc>
      </w:tr>
      <w:tr w:rsidR="00535BBE" w:rsidRPr="00493EFC" w14:paraId="0DF6E92B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E42D3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HDL-C (mmol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9A6554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14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22E35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77F97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AB006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29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A3C7BD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68A972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39647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01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BCEF76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7</w:t>
            </w:r>
          </w:p>
        </w:tc>
      </w:tr>
      <w:tr w:rsidR="00535BBE" w:rsidRPr="00493EFC" w14:paraId="2629B131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5BBE8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DL-C (mmol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EAA46A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07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65FC5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4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8E76D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72CD4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5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73A2AA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0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825CC5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2DDC3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7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365097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5</w:t>
            </w:r>
          </w:p>
        </w:tc>
      </w:tr>
      <w:tr w:rsidR="00535BBE" w:rsidRPr="00493EFC" w14:paraId="2A0E07B9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7F61C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TG (mmol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9D77D0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23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E4CFB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84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0236B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FAC98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21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21203D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2AAAC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E71D7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3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862316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1</w:t>
            </w:r>
          </w:p>
        </w:tc>
      </w:tr>
      <w:tr w:rsidR="00535BBE" w:rsidRPr="00493EFC" w14:paraId="76E70B60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4B0CB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TG/HDL-C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53481E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49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6873A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7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28B2D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62BE2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79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F2586E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B62B1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A0920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48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B102EF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</w:t>
            </w:r>
          </w:p>
        </w:tc>
      </w:tr>
      <w:tr w:rsidR="00535BBE" w:rsidRPr="00493EFC" w14:paraId="6E0F3E56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AC6AE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eGFR (mL/min/1.73 m</w:t>
            </w:r>
            <w:r w:rsidRPr="00493EFC">
              <w:rPr>
                <w:rFonts w:eastAsia="YuGothic Medium"/>
                <w:vertAlign w:val="superscript"/>
                <w:lang w:val="en-US"/>
              </w:rPr>
              <w:t>2</w:t>
            </w:r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98E9BC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16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FA018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1A27C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7602C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68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0551FD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B3B15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A6DA2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2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00AEC1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86</w:t>
            </w:r>
          </w:p>
        </w:tc>
      </w:tr>
      <w:tr w:rsidR="00535BBE" w:rsidRPr="00493EFC" w14:paraId="1B1A2804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D7545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ALT (U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4CA70A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64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4FBC1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EF6B89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FD54E9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EAF6F73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534B8B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85F93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572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FB7D95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</w:tr>
      <w:tr w:rsidR="00535BBE" w:rsidRPr="00493EFC" w14:paraId="5A7F2005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7DDE8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lastRenderedPageBreak/>
              <w:t>Log AST (U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8CE6F9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570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9B63C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4E6E3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E6963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61E685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96BF8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3F898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98B9279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</w:tr>
      <w:tr w:rsidR="00535BBE" w:rsidRPr="00493EFC" w14:paraId="6A90FFA8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FC478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GGT (U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E507BC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57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A95F8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8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C3916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AD9C1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04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04B0F3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94063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BFB6F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98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4DAD7A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</w:tr>
      <w:tr w:rsidR="00535BBE" w:rsidRPr="00493EFC" w14:paraId="2904FE7C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ACBAE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Platelet count (×10</w:t>
            </w:r>
            <w:r w:rsidRPr="00493EFC">
              <w:rPr>
                <w:rFonts w:eastAsia="YuGothic Medium"/>
                <w:vertAlign w:val="superscript"/>
                <w:lang w:val="en-US"/>
              </w:rPr>
              <w:t>3</w:t>
            </w:r>
            <w:r w:rsidRPr="00493EFC">
              <w:rPr>
                <w:rFonts w:eastAsia="YuGothic Medium"/>
                <w:lang w:val="en-US"/>
              </w:rPr>
              <w:t>/</w:t>
            </w:r>
            <w:proofErr w:type="spellStart"/>
            <w:r w:rsidRPr="00493EFC">
              <w:rPr>
                <w:rFonts w:eastAsia="YuGothic Medium"/>
                <w:lang w:val="en-US"/>
              </w:rPr>
              <w:t>μL</w:t>
            </w:r>
            <w:proofErr w:type="spellEnd"/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88A245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4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A0752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0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BAE2F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A2AF85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C345038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F6321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EC433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ADC85C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</w:tr>
      <w:tr w:rsidR="00535BBE" w:rsidRPr="00493EFC" w14:paraId="7FC38953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A390C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FIB-4 index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0F5B87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B2CAC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1B1A4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CCDCB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323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73BD26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03EAF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B253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5AF43A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</w:tr>
      <w:tr w:rsidR="00535BBE" w:rsidRPr="00493EFC" w14:paraId="5C56EB75" w14:textId="77777777" w:rsidTr="00535BBE">
        <w:tc>
          <w:tcPr>
            <w:tcW w:w="246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783AA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APRI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E6FCCB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0CBE4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ED708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03D69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34C6B5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BEFEE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4618B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621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B2F302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YuGothic Medium"/>
                <w:b/>
                <w:bCs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0.001</w:t>
            </w:r>
          </w:p>
        </w:tc>
      </w:tr>
    </w:tbl>
    <w:p w14:paraId="154CE76B" w14:textId="1A315C36" w:rsidR="00535BBE" w:rsidRPr="00535BBE" w:rsidRDefault="00535BBE" w:rsidP="00535BBE">
      <w:pPr>
        <w:autoSpaceDE w:val="0"/>
        <w:autoSpaceDN w:val="0"/>
        <w:adjustRightInd w:val="0"/>
        <w:spacing w:line="480" w:lineRule="auto"/>
        <w:rPr>
          <w:rFonts w:eastAsia="YuGothic Medium"/>
          <w:lang w:val="en-US"/>
        </w:rPr>
      </w:pPr>
      <w:r w:rsidRPr="00493EFC">
        <w:rPr>
          <w:rFonts w:eastAsia="YuGothic Medium"/>
          <w:i/>
          <w:iCs/>
          <w:lang w:val="en-US"/>
        </w:rPr>
        <w:t>r</w:t>
      </w:r>
      <w:r w:rsidRPr="00493EFC">
        <w:rPr>
          <w:rFonts w:eastAsia="YuGothic Medium"/>
          <w:lang w:val="en-US"/>
        </w:rPr>
        <w:t>, correlation coefficient; ALT, alanine aminotransferase; APRI, aspartate aminotransferase to platelet counts ratio index; AST, aspartate aminotransferase; BMI, body mass index; DBP, diastolic blood pressure; eGFR, estimated glomerular filtration rate; FIB-4 index, fibrosis-4 index; GGT, γ-glutamyl transferase; SBP, systolic blood pressure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LDL, low-density lipoprotein cholesterol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HDL-C, high-density lipoprotein cholesterol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HbA1c, glycated hemoglobin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TG, triglyceride; TG/HDL-C, triglyceride to high-density lipoprotein–cholesterol ratio</w:t>
      </w:r>
    </w:p>
    <w:sectPr w:rsidR="00535BBE" w:rsidRPr="00535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Gothic Medium">
    <w:altName w:val="游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9E"/>
    <w:rsid w:val="001B51B1"/>
    <w:rsid w:val="00517DDB"/>
    <w:rsid w:val="00535BBE"/>
    <w:rsid w:val="00720199"/>
    <w:rsid w:val="00B1707C"/>
    <w:rsid w:val="00DC5060"/>
    <w:rsid w:val="00DF2E9E"/>
    <w:rsid w:val="00EC056F"/>
    <w:rsid w:val="00EF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3689DE"/>
  <w15:chartTrackingRefBased/>
  <w15:docId w15:val="{736FCA0B-029C-4B36-B012-2390117F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DF2E9E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F2E9E"/>
    <w:rPr>
      <w:sz w:val="20"/>
      <w:szCs w:val="20"/>
      <w:lang w:val="en-AU" w:eastAsia="zh-TW"/>
    </w:rPr>
  </w:style>
  <w:style w:type="character" w:customStyle="1" w:styleId="a5">
    <w:name w:val="コメント文字列 (文字)"/>
    <w:basedOn w:val="a0"/>
    <w:link w:val="a4"/>
    <w:uiPriority w:val="99"/>
    <w:rsid w:val="00DF2E9E"/>
    <w:rPr>
      <w:rFonts w:ascii="Times New Roman" w:eastAsia="Times New Roman" w:hAnsi="Times New Roman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DF2E9E"/>
  </w:style>
  <w:style w:type="paragraph" w:styleId="a6">
    <w:name w:val="Balloon Text"/>
    <w:basedOn w:val="a"/>
    <w:link w:val="a7"/>
    <w:uiPriority w:val="99"/>
    <w:semiHidden/>
    <w:unhideWhenUsed/>
    <w:rsid w:val="00DF2E9E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F2E9E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a8">
    <w:name w:val="Hyperlink"/>
    <w:basedOn w:val="a0"/>
    <w:uiPriority w:val="99"/>
    <w:unhideWhenUsed/>
    <w:rsid w:val="001B51B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B51B1"/>
    <w:rPr>
      <w:color w:val="605E5C"/>
      <w:shd w:val="clear" w:color="auto" w:fill="E1DFDD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EF36BA"/>
    <w:rPr>
      <w:b/>
      <w:bCs/>
      <w:sz w:val="24"/>
      <w:szCs w:val="24"/>
      <w:lang w:val="en-GB" w:eastAsia="en-GB"/>
    </w:rPr>
  </w:style>
  <w:style w:type="character" w:customStyle="1" w:styleId="ab">
    <w:name w:val="コメント内容 (文字)"/>
    <w:basedOn w:val="a5"/>
    <w:link w:val="aa"/>
    <w:uiPriority w:val="99"/>
    <w:semiHidden/>
    <w:rsid w:val="00EF36BA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gumi Shiomi</cp:lastModifiedBy>
  <cp:revision>2</cp:revision>
  <dcterms:created xsi:type="dcterms:W3CDTF">2020-02-26T06:39:00Z</dcterms:created>
  <dcterms:modified xsi:type="dcterms:W3CDTF">2020-02-26T06:39:00Z</dcterms:modified>
</cp:coreProperties>
</file>